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0006BC89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2CF6E966" w:rsidR="00693447" w:rsidRDefault="00693447" w:rsidP="00693447">
      <w:pPr>
        <w:spacing w:after="0" w:line="240" w:lineRule="auto"/>
      </w:pPr>
    </w:p>
    <w:p w14:paraId="096EA52E" w14:textId="321145D5" w:rsidR="001350DF" w:rsidRDefault="001350DF" w:rsidP="00693447">
      <w:pPr>
        <w:spacing w:after="0" w:line="240" w:lineRule="auto"/>
      </w:pPr>
    </w:p>
    <w:p w14:paraId="74C39C97" w14:textId="7F343572" w:rsidR="00A25EB0" w:rsidRDefault="00B442C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621A2F53">
                <wp:simplePos x="0" y="0"/>
                <wp:positionH relativeFrom="column">
                  <wp:posOffset>2789555</wp:posOffset>
                </wp:positionH>
                <wp:positionV relativeFrom="paragraph">
                  <wp:posOffset>107315</wp:posOffset>
                </wp:positionV>
                <wp:extent cx="1591945" cy="904875"/>
                <wp:effectExtent l="0" t="0" r="2730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1945" cy="904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602F36AE" w:rsidR="00D22514" w:rsidRDefault="00D22514" w:rsidP="00D2251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dditional records added manually </w:t>
                            </w:r>
                            <w:r w:rsidRPr="00D225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other sources</w:t>
                            </w:r>
                          </w:p>
                          <w:p w14:paraId="53CC6DB2" w14:textId="33F7F679" w:rsidR="00560609" w:rsidRDefault="00560609" w:rsidP="00B442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519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7)</w:t>
                            </w:r>
                          </w:p>
                          <w:p w14:paraId="6499335B" w14:textId="5E7A59A4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26" style="position:absolute;margin-left:219.65pt;margin-top:8.45pt;width:125.35pt;height:7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" filled="f" strokecolor="black [3213]" strokeweight="1pt">
                <v:textbox>
                  <w:txbxContent>
                    <w:p w14:paraId="2412F13E" w14:textId="602F36AE" w:rsidR="00D22514" w:rsidRDefault="00D22514" w:rsidP="00D2251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dditional records added manually </w:t>
                      </w:r>
                      <w:r w:rsidRPr="00D225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other sources</w:t>
                      </w:r>
                    </w:p>
                    <w:p w14:paraId="53CC6DB2" w14:textId="33F7F679" w:rsidR="00560609" w:rsidRDefault="00560609" w:rsidP="00B442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519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7)</w:t>
                      </w:r>
                    </w:p>
                    <w:p w14:paraId="6499335B" w14:textId="5E7A59A4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2827AEC5">
                <wp:simplePos x="0" y="0"/>
                <wp:positionH relativeFrom="column">
                  <wp:posOffset>962025</wp:posOffset>
                </wp:positionH>
                <wp:positionV relativeFrom="paragraph">
                  <wp:posOffset>107950</wp:posOffset>
                </wp:positionV>
                <wp:extent cx="1572895" cy="914400"/>
                <wp:effectExtent l="0" t="0" r="2730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2895" cy="914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26080A" w14:textId="77777777" w:rsidR="00B442CB" w:rsidRDefault="00560609" w:rsidP="002E38B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2E38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rough</w:t>
                            </w:r>
                            <w:r w:rsidR="002E38B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2E38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E38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</w:p>
                          <w:p w14:paraId="3DAB5A21" w14:textId="7F12E650" w:rsidR="00560609" w:rsidRDefault="00560609" w:rsidP="00B442C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5192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2E38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1AD882A" w14:textId="032A585B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27" style="position:absolute;margin-left:75.75pt;margin-top:8.5pt;width:123.85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" filled="f" strokecolor="black [3213]" strokeweight="1pt">
                <v:textbox>
                  <w:txbxContent>
                    <w:p w14:paraId="4526080A" w14:textId="77777777" w:rsidR="00B442CB" w:rsidRDefault="00560609" w:rsidP="002E38B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2E38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rough</w:t>
                      </w:r>
                      <w:r w:rsidR="002E38B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2E38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E38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</w:p>
                    <w:p w14:paraId="3DAB5A21" w14:textId="7F12E650" w:rsidR="00560609" w:rsidRDefault="00560609" w:rsidP="00B442C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5192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2E38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1AD882A" w14:textId="032A585B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F5B469E" w14:textId="650D4F46" w:rsidR="00A25EB0" w:rsidRDefault="00A25EB0" w:rsidP="00693447">
      <w:pPr>
        <w:spacing w:after="0" w:line="240" w:lineRule="auto"/>
      </w:pPr>
    </w:p>
    <w:p w14:paraId="3BB0D552" w14:textId="1F8AC663" w:rsidR="00A25EB0" w:rsidRDefault="00A25EB0" w:rsidP="00693447">
      <w:pPr>
        <w:spacing w:after="0" w:line="240" w:lineRule="auto"/>
      </w:pPr>
    </w:p>
    <w:p w14:paraId="09F46DEE" w14:textId="29E995F0" w:rsidR="00A25EB0" w:rsidRDefault="00C5192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42B62001">
                <wp:simplePos x="0" y="0"/>
                <wp:positionH relativeFrom="column">
                  <wp:posOffset>-79057</wp:posOffset>
                </wp:positionH>
                <wp:positionV relativeFrom="paragraph">
                  <wp:posOffset>67629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0C3426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6.2pt;margin-top:5.3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129ED5A" w14:textId="402DAD6C" w:rsidR="00A25EB0" w:rsidRDefault="00A25EB0" w:rsidP="00693447">
      <w:pPr>
        <w:spacing w:after="0" w:line="240" w:lineRule="auto"/>
      </w:pPr>
    </w:p>
    <w:p w14:paraId="4083376A" w14:textId="10F343ED" w:rsidR="00A25EB0" w:rsidRDefault="00B442CB" w:rsidP="00693447">
      <w:pPr>
        <w:spacing w:after="0" w:line="240" w:lineRule="auto"/>
      </w:pPr>
      <w:r w:rsidRPr="002E38B1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62BBB2E" wp14:editId="07E8A4BB">
                <wp:simplePos x="0" y="0"/>
                <wp:positionH relativeFrom="column">
                  <wp:posOffset>2609850</wp:posOffset>
                </wp:positionH>
                <wp:positionV relativeFrom="paragraph">
                  <wp:posOffset>169545</wp:posOffset>
                </wp:positionV>
                <wp:extent cx="923925" cy="304800"/>
                <wp:effectExtent l="57150" t="57150" r="47625" b="57150"/>
                <wp:wrapNone/>
                <wp:docPr id="1277615835" name="连接符: 肘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3925" cy="304800"/>
                        </a:xfrm>
                        <a:prstGeom prst="bentConnector3">
                          <a:avLst>
                            <a:gd name="adj1" fmla="val -482"/>
                          </a:avLst>
                        </a:prstGeom>
                        <a:scene3d>
                          <a:camera prst="orthographicFront">
                            <a:rot lat="0" lon="10800000" rev="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6D1A6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连接符: 肘形 2" o:spid="_x0000_s1026" type="#_x0000_t34" style="position:absolute;left:0;text-align:left;margin-left:205.5pt;margin-top:13.35pt;width:72.75pt;height:2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" adj="-104" strokecolor="black [3200]" strokeweight=".5pt"/>
            </w:pict>
          </mc:Fallback>
        </mc:AlternateContent>
      </w:r>
      <w:r w:rsidR="002E38B1" w:rsidRPr="002E38B1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1508FAF" wp14:editId="542EAFE2">
                <wp:simplePos x="0" y="0"/>
                <wp:positionH relativeFrom="column">
                  <wp:posOffset>1695450</wp:posOffset>
                </wp:positionH>
                <wp:positionV relativeFrom="paragraph">
                  <wp:posOffset>169545</wp:posOffset>
                </wp:positionV>
                <wp:extent cx="923925" cy="304800"/>
                <wp:effectExtent l="0" t="0" r="9525" b="19050"/>
                <wp:wrapNone/>
                <wp:docPr id="1658080592" name="连接符: 肘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3925" cy="304800"/>
                        </a:xfrm>
                        <a:prstGeom prst="bentConnector3">
                          <a:avLst>
                            <a:gd name="adj1" fmla="val 1579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7427C" id="连接符: 肘形 2" o:spid="_x0000_s1026" type="#_x0000_t34" style="position:absolute;left:0;text-align:left;margin-left:133.5pt;margin-top:13.35pt;width:72.75pt;height:2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" adj="341" strokecolor="black [3200]" strokeweight=".5pt"/>
            </w:pict>
          </mc:Fallback>
        </mc:AlternateContent>
      </w:r>
    </w:p>
    <w:p w14:paraId="04F1AD50" w14:textId="05F9FF55" w:rsidR="00A25EB0" w:rsidRDefault="00A25EB0" w:rsidP="00693447">
      <w:pPr>
        <w:spacing w:after="0" w:line="240" w:lineRule="auto"/>
      </w:pPr>
    </w:p>
    <w:p w14:paraId="46927FCC" w14:textId="1CF77361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1E1E56C8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5478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9Oz+C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5C5E9372" w:rsidR="00A25EB0" w:rsidRDefault="00A25EB0" w:rsidP="00693447">
      <w:pPr>
        <w:spacing w:after="0" w:line="240" w:lineRule="auto"/>
      </w:pPr>
    </w:p>
    <w:p w14:paraId="3EA1A671" w14:textId="35884605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51D8656F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2CABEDB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34A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29" style="position:absolute;margin-left:139.3pt;margin-top:135.3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2CABEDB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34A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62CD6F14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7DF72" id="Straight Arrow Connector 17" o:spid="_x0000_s1026" type="#_x0000_t32" style="position:absolute;left:0;text-align:left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AnSxuv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7E2B4786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298D09" id="Straight Arrow Connector 16" o:spid="_x0000_s1026" type="#_x0000_t32" style="position:absolute;left:0;text-align:left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fve+i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5D63EA25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04881D" w14:textId="3153F62F" w:rsidR="00560609" w:rsidRPr="00560609" w:rsidRDefault="00750C9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50C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sess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</w:t>
                            </w:r>
                            <w:r w:rsidRPr="00750C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levanc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750C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hrough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Pr="00750C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stract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,19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0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" filled="f" strokecolor="black [3213]" strokeweight="1pt">
                <v:textbox>
                  <w:txbxContent>
                    <w:p w14:paraId="7304881D" w14:textId="3153F62F" w:rsidR="00560609" w:rsidRPr="00560609" w:rsidRDefault="00750C9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50C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sess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</w:t>
                      </w:r>
                      <w:r w:rsidRPr="00750C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levanc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750C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hrough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Pr="00750C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stract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,19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5D1A810E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69F2C17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,1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1" style="position:absolute;margin-left:139.1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69F2C17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,1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5CD5DA57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7407A4" id="Straight Arrow Connector 15" o:spid="_x0000_s1026" type="#_x0000_t32" style="position:absolute;left:0;text-align:left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F00wrD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132616CC">
                <wp:simplePos x="0" y="0"/>
                <wp:positionH relativeFrom="column">
                  <wp:posOffset>422816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59566A24" w:rsidR="00560609" w:rsidRDefault="00C5192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A0BEA66" w14:textId="2F044AB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9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32" style="position:absolute;margin-left:332.95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JgqIhXhAAAACQEAAA8AAAAAAAAAAAAAAAAA4QQAAGRycy9kb3ducmV2LnhtbFBLBQYA&#10;AAAABAAEAPMAAADvBQAAAAA=&#10;" filled="f" strokecolor="black [3213]" strokeweight="1pt">
                <v:textbox>
                  <w:txbxContent>
                    <w:p w14:paraId="3EC29647" w14:textId="59566A24" w:rsidR="00560609" w:rsidRDefault="00C5192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A0BEA66" w14:textId="2F044AB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,9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58527765" w:rsidR="00A25EB0" w:rsidRDefault="00A25EB0" w:rsidP="00693447">
      <w:pPr>
        <w:spacing w:after="0" w:line="240" w:lineRule="auto"/>
      </w:pPr>
    </w:p>
    <w:p w14:paraId="3BE2A044" w14:textId="6352AE87" w:rsidR="00A25EB0" w:rsidRDefault="00A25EB0" w:rsidP="00693447">
      <w:pPr>
        <w:spacing w:after="0" w:line="240" w:lineRule="auto"/>
      </w:pPr>
    </w:p>
    <w:p w14:paraId="002B11D2" w14:textId="75FE5B70" w:rsidR="00A25EB0" w:rsidRDefault="0014768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F64ED7" wp14:editId="09FA8734">
                <wp:simplePos x="0" y="0"/>
                <wp:positionH relativeFrom="column">
                  <wp:posOffset>-24765</wp:posOffset>
                </wp:positionH>
                <wp:positionV relativeFrom="paragraph">
                  <wp:posOffset>97155</wp:posOffset>
                </wp:positionV>
                <wp:extent cx="1189990" cy="262890"/>
                <wp:effectExtent l="6350" t="0" r="16510" b="16510"/>
                <wp:wrapNone/>
                <wp:docPr id="875922044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8999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D3862C" w14:textId="77777777" w:rsidR="00E3467E" w:rsidRDefault="00E3467E" w:rsidP="00E3467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2F636E5" w14:textId="0D2E788E" w:rsidR="00E3467E" w:rsidRPr="001502CF" w:rsidRDefault="00E3467E" w:rsidP="00E3467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F64ED7" id="_x0000_s1033" type="#_x0000_t176" style="position:absolute;margin-left:-1.95pt;margin-top:7.65pt;width:93.7pt;height:20.7pt;rotation:-9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" fillcolor="#9cc2e5 [1944]" strokecolor="black [3213]" strokeweight="1pt">
                <v:textbox>
                  <w:txbxContent>
                    <w:p w14:paraId="4AD3862C" w14:textId="77777777" w:rsidR="00E3467E" w:rsidRDefault="00E3467E" w:rsidP="00E3467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2F636E5" w14:textId="0D2E788E" w:rsidR="00E3467E" w:rsidRPr="001502CF" w:rsidRDefault="00E3467E" w:rsidP="00E3467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7791FF69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2E160A" id="Straight Arrow Connector 35" o:spid="_x0000_s1026" type="#_x0000_t32" style="position:absolute;left:0;text-align:left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CfCFcr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3CDB91D7" w:rsidR="00A25EB0" w:rsidRDefault="00A25EB0" w:rsidP="00693447">
      <w:pPr>
        <w:spacing w:after="0" w:line="240" w:lineRule="auto"/>
      </w:pPr>
    </w:p>
    <w:p w14:paraId="24121318" w14:textId="054268CE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37005A7A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5931C5B2" w:rsidR="00560609" w:rsidRDefault="00750C9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relevant abstracts excluded</w:t>
                            </w:r>
                          </w:p>
                          <w:p w14:paraId="2CF5A721" w14:textId="2F99050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723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,9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34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162jYuAAAAAJAQAADwAAAAAAAAAAAAAAAADhBAAAZHJzL2Rvd25yZXYueG1sUEsFBgAA&#10;AAAEAAQA8wAAAO4FAAAAAA==&#10;" filled="f" strokecolor="black [3213]" strokeweight="1pt">
                <v:textbox>
                  <w:txbxContent>
                    <w:p w14:paraId="269E9638" w14:textId="5931C5B2" w:rsidR="00560609" w:rsidRDefault="00750C9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relevant abstracts excluded</w:t>
                      </w:r>
                    </w:p>
                    <w:p w14:paraId="2CF5A721" w14:textId="2F99050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723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,9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561DB809" w:rsidR="00A25EB0" w:rsidRDefault="00A25EB0" w:rsidP="00693447">
      <w:pPr>
        <w:spacing w:after="0" w:line="240" w:lineRule="auto"/>
      </w:pPr>
    </w:p>
    <w:p w14:paraId="376186A2" w14:textId="64A500FC" w:rsidR="00A25EB0" w:rsidRDefault="00A25EB0" w:rsidP="00693447">
      <w:pPr>
        <w:spacing w:after="0" w:line="240" w:lineRule="auto"/>
      </w:pPr>
    </w:p>
    <w:p w14:paraId="3376B511" w14:textId="4E84B300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239BD390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9A2B85" id="Straight Arrow Connector 36" o:spid="_x0000_s1026" type="#_x0000_t32" style="position:absolute;left:0;text-align:left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5B0F52BC" w:rsidR="00A25EB0" w:rsidRDefault="00A25EB0" w:rsidP="00693447">
      <w:pPr>
        <w:spacing w:after="0" w:line="240" w:lineRule="auto"/>
      </w:pPr>
    </w:p>
    <w:p w14:paraId="4DB30C3D" w14:textId="082BD224" w:rsidR="00A25EB0" w:rsidRDefault="0014768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B4EDB76" wp14:editId="008E6448">
                <wp:simplePos x="0" y="0"/>
                <wp:positionH relativeFrom="column">
                  <wp:posOffset>179705</wp:posOffset>
                </wp:positionH>
                <wp:positionV relativeFrom="paragraph">
                  <wp:posOffset>114300</wp:posOffset>
                </wp:positionV>
                <wp:extent cx="774700" cy="262890"/>
                <wp:effectExtent l="8255" t="0" r="14605" b="14605"/>
                <wp:wrapNone/>
                <wp:docPr id="2115208770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747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EB508" w14:textId="7CA2C2E3" w:rsidR="00147681" w:rsidRPr="001502CF" w:rsidRDefault="00147681" w:rsidP="0014768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</w:t>
                            </w:r>
                            <w:r w:rsidRPr="0014768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EDB76" id="_x0000_s1035" type="#_x0000_t176" style="position:absolute;margin-left:14.15pt;margin-top:9pt;width:61pt;height:20.7pt;rotation:-90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" fillcolor="#9cc2e5 [1944]" strokecolor="black [3213]" strokeweight="1pt">
                <v:textbox>
                  <w:txbxContent>
                    <w:p w14:paraId="356EB508" w14:textId="7CA2C2E3" w:rsidR="00147681" w:rsidRPr="001502CF" w:rsidRDefault="00147681" w:rsidP="0014768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</w:t>
                      </w:r>
                      <w:r w:rsidRPr="00147681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ligibility</w:t>
                      </w:r>
                    </w:p>
                  </w:txbxContent>
                </v:textbox>
              </v:shape>
            </w:pict>
          </mc:Fallback>
        </mc:AlternateContent>
      </w:r>
      <w:r w:rsidR="00E930A5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13573353">
                <wp:simplePos x="0" y="0"/>
                <wp:positionH relativeFrom="column">
                  <wp:posOffset>4238625</wp:posOffset>
                </wp:positionH>
                <wp:positionV relativeFrom="paragraph">
                  <wp:posOffset>10795</wp:posOffset>
                </wp:positionV>
                <wp:extent cx="1877695" cy="990600"/>
                <wp:effectExtent l="0" t="0" r="2730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990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0C542CDB" w:rsidR="00560609" w:rsidRDefault="00750C90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ith reasons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n=</w:t>
                            </w:r>
                            <w:r w:rsidR="001476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204C2960" w14:textId="5C8ABC2D" w:rsidR="00560609" w:rsidRDefault="00750C90" w:rsidP="00750C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. No relevant outcomes(n=</w:t>
                            </w:r>
                            <w:r w:rsidR="001476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5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52D93838" w14:textId="12DC4F37" w:rsidR="00750C90" w:rsidRDefault="00750C90" w:rsidP="00750C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. Incomplete data(n=</w:t>
                            </w:r>
                            <w:r w:rsidR="001476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4C4690D2" w14:textId="2F74BB0E" w:rsidR="00E3467E" w:rsidRDefault="00E3467E" w:rsidP="00750C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. No comparator or inappropriate comparisons(n=</w:t>
                            </w:r>
                            <w:r w:rsidR="001476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)</w:t>
                            </w:r>
                          </w:p>
                          <w:p w14:paraId="7FE901B4" w14:textId="216E4A90" w:rsidR="00E3467E" w:rsidRPr="00E3467E" w:rsidRDefault="00E3467E" w:rsidP="00750C9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36" style="position:absolute;margin-left:333.75pt;margin-top:.85pt;width:147.85pt;height:7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" filled="f" strokecolor="black [3213]" strokeweight="1pt">
                <v:textbox>
                  <w:txbxContent>
                    <w:p w14:paraId="4C1353E6" w14:textId="0C542CDB" w:rsidR="00560609" w:rsidRDefault="00750C90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ith reasons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n=</w:t>
                      </w:r>
                      <w:r w:rsidR="001476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204C2960" w14:textId="5C8ABC2D" w:rsidR="00560609" w:rsidRDefault="00750C90" w:rsidP="00750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. No relevant outcomes(n=</w:t>
                      </w:r>
                      <w:r w:rsidR="001476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5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52D93838" w14:textId="12DC4F37" w:rsidR="00750C90" w:rsidRDefault="00750C90" w:rsidP="00750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. Incomplete data(n=</w:t>
                      </w:r>
                      <w:r w:rsidR="001476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4C4690D2" w14:textId="2F74BB0E" w:rsidR="00E3467E" w:rsidRDefault="00E3467E" w:rsidP="00750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. No comparator or inappropriate comparisons(n=</w:t>
                      </w:r>
                      <w:r w:rsidR="001476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)</w:t>
                      </w:r>
                    </w:p>
                    <w:p w14:paraId="7FE901B4" w14:textId="216E4A90" w:rsidR="00E3467E" w:rsidRPr="00E3467E" w:rsidRDefault="00E3467E" w:rsidP="00750C9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8E967C9" w14:textId="36B63C15" w:rsidR="00A25EB0" w:rsidRDefault="00A25EB0" w:rsidP="00693447">
      <w:pPr>
        <w:spacing w:after="0" w:line="240" w:lineRule="auto"/>
      </w:pPr>
    </w:p>
    <w:p w14:paraId="5D3F6BE0" w14:textId="6F1F02E4" w:rsidR="00A25EB0" w:rsidRDefault="00A25EB0" w:rsidP="00693447">
      <w:pPr>
        <w:spacing w:after="0" w:line="240" w:lineRule="auto"/>
      </w:pPr>
    </w:p>
    <w:p w14:paraId="651A52C1" w14:textId="55C6BBD0" w:rsidR="00A25EB0" w:rsidRDefault="0014768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1A48D593">
                <wp:simplePos x="0" y="0"/>
                <wp:positionH relativeFrom="column">
                  <wp:posOffset>2616835</wp:posOffset>
                </wp:positionH>
                <wp:positionV relativeFrom="paragraph">
                  <wp:posOffset>37465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1F73EB" id="Straight Arrow Connector 19" o:spid="_x0000_s1026" type="#_x0000_t32" style="position:absolute;left:0;text-align:left;margin-left:206.05pt;margin-top:2.95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DE5A2E9" w14:textId="3CFF069E" w:rsidR="00A25EB0" w:rsidRDefault="00A25EB0" w:rsidP="00693447">
      <w:pPr>
        <w:spacing w:after="0" w:line="240" w:lineRule="auto"/>
      </w:pPr>
    </w:p>
    <w:p w14:paraId="2DA79498" w14:textId="76001C17" w:rsidR="00A25EB0" w:rsidRDefault="0014768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7F006EBF">
                <wp:simplePos x="0" y="0"/>
                <wp:positionH relativeFrom="column">
                  <wp:posOffset>1771650</wp:posOffset>
                </wp:positionH>
                <wp:positionV relativeFrom="paragraph">
                  <wp:posOffset>73025</wp:posOffset>
                </wp:positionV>
                <wp:extent cx="1887220" cy="5334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E2455E" w14:textId="53910E58" w:rsidR="003872E6" w:rsidRPr="00560609" w:rsidRDefault="00E3467E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46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the systematic review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 w:rsidRPr="00E3467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7" style="position:absolute;margin-left:139.5pt;margin-top:5.75pt;width:148.6pt;height:42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" filled="f" strokecolor="black [3213]" strokeweight="1pt">
                <v:textbox>
                  <w:txbxContent>
                    <w:p w14:paraId="5DE2455E" w14:textId="53910E58" w:rsidR="003872E6" w:rsidRPr="00560609" w:rsidRDefault="00E3467E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E346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the systematic review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 w:rsidRPr="00E3467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0FC5DCB" w14:textId="348AE36D" w:rsidR="00A25EB0" w:rsidRDefault="00147681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35812D41">
                <wp:simplePos x="0" y="0"/>
                <wp:positionH relativeFrom="column">
                  <wp:posOffset>163513</wp:posOffset>
                </wp:positionH>
                <wp:positionV relativeFrom="paragraph">
                  <wp:posOffset>82868</wp:posOffset>
                </wp:positionV>
                <wp:extent cx="815975" cy="262890"/>
                <wp:effectExtent l="0" t="9207" r="13017" b="1301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1597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38" type="#_x0000_t176" style="position:absolute;margin-left:12.9pt;margin-top:6.55pt;width:64.2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MQF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CA6EEAB" w14:textId="6F7753C6" w:rsidR="00A25EB0" w:rsidRDefault="00A25EB0" w:rsidP="00693447">
      <w:pPr>
        <w:spacing w:after="0" w:line="240" w:lineRule="auto"/>
      </w:pPr>
    </w:p>
    <w:p w14:paraId="6B1ED941" w14:textId="0BC58BA5" w:rsidR="00A25EB0" w:rsidRDefault="00A25EB0" w:rsidP="00693447">
      <w:pPr>
        <w:spacing w:after="0" w:line="240" w:lineRule="auto"/>
      </w:pPr>
    </w:p>
    <w:p w14:paraId="1981893A" w14:textId="7BD5A5AC" w:rsidR="00A25EB0" w:rsidRDefault="00A25EB0" w:rsidP="00693447">
      <w:pPr>
        <w:spacing w:after="0" w:line="240" w:lineRule="auto"/>
      </w:pPr>
    </w:p>
    <w:p w14:paraId="197A3E3B" w14:textId="4094AFFE" w:rsidR="00A25EB0" w:rsidRDefault="00A25EB0" w:rsidP="00693447">
      <w:pPr>
        <w:spacing w:after="0" w:line="240" w:lineRule="auto"/>
      </w:pPr>
    </w:p>
    <w:p w14:paraId="01B20DD7" w14:textId="2F12A48B" w:rsidR="00A25EB0" w:rsidRDefault="00A25EB0" w:rsidP="00693447">
      <w:pPr>
        <w:spacing w:after="0" w:line="240" w:lineRule="auto"/>
      </w:pP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9E2F8" w14:textId="77777777" w:rsidR="00647962" w:rsidRDefault="00647962" w:rsidP="001502CF">
      <w:pPr>
        <w:spacing w:after="0" w:line="240" w:lineRule="auto"/>
      </w:pPr>
      <w:r>
        <w:separator/>
      </w:r>
    </w:p>
  </w:endnote>
  <w:endnote w:type="continuationSeparator" w:id="0">
    <w:p w14:paraId="56289B67" w14:textId="77777777" w:rsidR="00647962" w:rsidRDefault="0064796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FAC1A" w14:textId="77777777" w:rsidR="00647962" w:rsidRDefault="00647962" w:rsidP="001502CF">
      <w:pPr>
        <w:spacing w:after="0" w:line="240" w:lineRule="auto"/>
      </w:pPr>
      <w:r>
        <w:separator/>
      </w:r>
    </w:p>
  </w:footnote>
  <w:footnote w:type="continuationSeparator" w:id="0">
    <w:p w14:paraId="24958020" w14:textId="77777777" w:rsidR="00647962" w:rsidRDefault="0064796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6EC17D57" w:rsidR="00A86EB2" w:rsidRPr="00ED445B" w:rsidRDefault="00A86EB2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47681"/>
    <w:rsid w:val="001502CF"/>
    <w:rsid w:val="0018236E"/>
    <w:rsid w:val="00185302"/>
    <w:rsid w:val="001D7F6F"/>
    <w:rsid w:val="001F400C"/>
    <w:rsid w:val="002B6F66"/>
    <w:rsid w:val="002E38B1"/>
    <w:rsid w:val="003301F3"/>
    <w:rsid w:val="003872E6"/>
    <w:rsid w:val="003B6102"/>
    <w:rsid w:val="003E461B"/>
    <w:rsid w:val="00400687"/>
    <w:rsid w:val="00446CEC"/>
    <w:rsid w:val="004A07CB"/>
    <w:rsid w:val="004A5E35"/>
    <w:rsid w:val="004C44E8"/>
    <w:rsid w:val="0050648F"/>
    <w:rsid w:val="00560609"/>
    <w:rsid w:val="00592C18"/>
    <w:rsid w:val="006332A6"/>
    <w:rsid w:val="00634A3C"/>
    <w:rsid w:val="00647962"/>
    <w:rsid w:val="00693447"/>
    <w:rsid w:val="006F28CA"/>
    <w:rsid w:val="00726EE6"/>
    <w:rsid w:val="00750C90"/>
    <w:rsid w:val="007723C2"/>
    <w:rsid w:val="007A303A"/>
    <w:rsid w:val="00902F4A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B1263E"/>
    <w:rsid w:val="00B256D4"/>
    <w:rsid w:val="00B442CB"/>
    <w:rsid w:val="00B52554"/>
    <w:rsid w:val="00BD3DE4"/>
    <w:rsid w:val="00BF3D13"/>
    <w:rsid w:val="00BF6FA8"/>
    <w:rsid w:val="00C51922"/>
    <w:rsid w:val="00C73533"/>
    <w:rsid w:val="00D22514"/>
    <w:rsid w:val="00E26AB4"/>
    <w:rsid w:val="00E3467E"/>
    <w:rsid w:val="00E63F7E"/>
    <w:rsid w:val="00E734EB"/>
    <w:rsid w:val="00E930A5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annotation text"/>
    <w:basedOn w:val="a"/>
    <w:link w:val="a8"/>
    <w:uiPriority w:val="99"/>
    <w:unhideWhenUsed/>
    <w:rsid w:val="00141855"/>
    <w:pPr>
      <w:spacing w:line="240" w:lineRule="auto"/>
    </w:pPr>
    <w:rPr>
      <w:sz w:val="20"/>
      <w:szCs w:val="20"/>
      <w:lang w:eastAsia="zh-CN"/>
    </w:rPr>
  </w:style>
  <w:style w:type="character" w:customStyle="1" w:styleId="a8">
    <w:name w:val="批注文字 字符"/>
    <w:basedOn w:val="a0"/>
    <w:link w:val="a7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9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a"/>
    <w:next w:val="a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aa">
    <w:name w:val="FollowedHyperlink"/>
    <w:basedOn w:val="a0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H WU</cp:lastModifiedBy>
  <cp:revision>3</cp:revision>
  <dcterms:created xsi:type="dcterms:W3CDTF">2023-12-06T06:30:00Z</dcterms:created>
  <dcterms:modified xsi:type="dcterms:W3CDTF">2023-12-07T10:15:00Z</dcterms:modified>
</cp:coreProperties>
</file>